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3DB" w:rsidRPr="00FE2F15" w:rsidRDefault="00FE2F15" w:rsidP="00A973DB">
      <w:pPr>
        <w:suppressLineNumbers/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FE2F15">
        <w:rPr>
          <w:rFonts w:ascii="Arial" w:hAnsi="Arial" w:cs="Arial"/>
          <w:b/>
          <w:sz w:val="20"/>
          <w:szCs w:val="20"/>
          <w:lang w:val="en-US"/>
        </w:rPr>
        <w:t>S</w:t>
      </w:r>
      <w:r w:rsidR="00962286" w:rsidRPr="00FE2F15">
        <w:rPr>
          <w:rFonts w:ascii="Arial" w:hAnsi="Arial" w:cs="Arial"/>
          <w:b/>
          <w:sz w:val="20"/>
          <w:szCs w:val="20"/>
          <w:lang w:val="en-US"/>
        </w:rPr>
        <w:t>2</w:t>
      </w:r>
      <w:r w:rsidRPr="00FE2F15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r w:rsidR="00A973DB" w:rsidRPr="00FE2F15">
        <w:rPr>
          <w:rFonts w:ascii="Arial" w:hAnsi="Arial" w:cs="Arial"/>
          <w:b/>
          <w:sz w:val="20"/>
          <w:szCs w:val="20"/>
          <w:lang w:val="en-US"/>
        </w:rPr>
        <w:t>.</w:t>
      </w:r>
      <w:r w:rsidR="00A973DB" w:rsidRPr="00FE2F15">
        <w:rPr>
          <w:rFonts w:ascii="Arial" w:hAnsi="Arial" w:cs="Arial"/>
          <w:sz w:val="20"/>
          <w:szCs w:val="20"/>
          <w:lang w:val="en-US"/>
        </w:rPr>
        <w:t xml:space="preserve"> Dietary intake at baseline, three months, six months and twelve months after randomi</w:t>
      </w:r>
      <w:r w:rsidR="0084593C">
        <w:rPr>
          <w:rFonts w:ascii="Arial" w:hAnsi="Arial" w:cs="Arial"/>
          <w:sz w:val="20"/>
          <w:szCs w:val="20"/>
          <w:lang w:val="en-US"/>
        </w:rPr>
        <w:t>z</w:t>
      </w:r>
      <w:r w:rsidR="003C3A62">
        <w:rPr>
          <w:rFonts w:ascii="Arial" w:hAnsi="Arial" w:cs="Arial"/>
          <w:sz w:val="20"/>
          <w:szCs w:val="20"/>
          <w:lang w:val="en-US"/>
        </w:rPr>
        <w:t>ation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850"/>
        <w:gridCol w:w="1985"/>
        <w:gridCol w:w="709"/>
        <w:gridCol w:w="1950"/>
      </w:tblGrid>
      <w:tr w:rsidR="00A973DB" w:rsidRPr="00FE2F15" w:rsidTr="00012AD1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Control</w:t>
            </w:r>
          </w:p>
        </w:tc>
      </w:tr>
      <w:tr w:rsidR="00A973DB" w:rsidRPr="00FE2F15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Baseline</w:t>
            </w:r>
          </w:p>
        </w:tc>
      </w:tr>
      <w:tr w:rsidR="00A973DB" w:rsidRPr="00FE2F15" w:rsidTr="00012AD1">
        <w:tc>
          <w:tcPr>
            <w:tcW w:w="3794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Vegetable intake (g/da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5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14 (82; 15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5 (80; 171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Fruit intake (g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58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86 (57; 171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86 (43; 143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ugary drinks (glasses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23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86 (0.22; 2.4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95 (0.25; 2.17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ic beverages (glasses/day) 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.18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.18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FE2F15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avory</w:t>
            </w:r>
            <w:r w:rsidR="00A973DB"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 snack</w:t>
            </w:r>
            <w:bookmarkStart w:id="0" w:name="_GoBack"/>
            <w:bookmarkEnd w:id="0"/>
            <w:r w:rsidR="00A973DB" w:rsidRPr="00FE2F15">
              <w:rPr>
                <w:rFonts w:ascii="Arial" w:hAnsi="Arial" w:cs="Arial"/>
                <w:sz w:val="20"/>
                <w:szCs w:val="20"/>
                <w:lang w:val="en-US"/>
              </w:rPr>
              <w:t>s (handful/week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4.40 (1.76; 8.51) 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3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4.40 (1.76; 12.5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C3A6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weet snacks (portion/week)</w:t>
            </w:r>
            <w:r w:rsidR="003C3A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39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.50 (0.88; 6.5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4.50 (0.88; 6.50)</w:t>
            </w:r>
          </w:p>
        </w:tc>
      </w:tr>
      <w:tr w:rsidR="00A973DB" w:rsidRPr="003C3A62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B44253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hree months after </w:t>
            </w:r>
            <w:r w:rsidR="00FE2F15"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(median weeks [IQR]: 15 weeks [13-17])</w:t>
            </w:r>
          </w:p>
        </w:tc>
      </w:tr>
      <w:tr w:rsidR="00A973DB" w:rsidRPr="00FE2F15" w:rsidTr="00012AD1">
        <w:tc>
          <w:tcPr>
            <w:tcW w:w="3794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Vegetable intake (g/da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32 (93; 19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04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9 (88; 193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Fruit intake (g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3 (71; 20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0 (57; 171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ugary drinks (glasses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43 (0.14; 1.15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7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86 (0.29; 1.97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ic beverages (glasses/day) 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.08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.08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FE2F15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avory</w:t>
            </w:r>
            <w:r w:rsidR="00A973DB"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 snacks (handful/week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76 (0; 4.4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90 (1.76; 5.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weet snacks (portion/week)</w:t>
            </w:r>
            <w:r w:rsidR="003C3A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88 (0.38; 2.5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.50 (0.88; 6.50)</w:t>
            </w:r>
          </w:p>
        </w:tc>
      </w:tr>
      <w:tr w:rsidR="00A973DB" w:rsidRPr="003C3A62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tabs>
                <w:tab w:val="left" w:pos="1275"/>
              </w:tabs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ix months after </w:t>
            </w:r>
            <w:r w:rsidR="00FE2F15"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(median weeks [IQR]: 28 weeks [26-31])</w:t>
            </w:r>
          </w:p>
        </w:tc>
      </w:tr>
      <w:tr w:rsidR="00A973DB" w:rsidRPr="00FE2F15" w:rsidTr="00012AD1">
        <w:tc>
          <w:tcPr>
            <w:tcW w:w="3794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Vegetable intake (g/da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9 (86; 171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9 (86; 171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Fruit intake (g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11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3 (57; 171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3 (57; 20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ugary drinks (glasses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54 (0.14; 1.13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93 (0.29; 1.82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ic beverages (glasses/day) 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.08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FE2F15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avory</w:t>
            </w:r>
            <w:r w:rsidR="00A973DB"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 snacks (handful/week)</w:t>
            </w:r>
          </w:p>
        </w:tc>
        <w:tc>
          <w:tcPr>
            <w:tcW w:w="850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985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76 (0.76; 4.40)</w:t>
            </w:r>
          </w:p>
        </w:tc>
        <w:tc>
          <w:tcPr>
            <w:tcW w:w="709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39</w:t>
            </w:r>
          </w:p>
        </w:tc>
        <w:tc>
          <w:tcPr>
            <w:tcW w:w="1950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76 (0.76; 5.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weet snacks (portion/week)</w:t>
            </w:r>
            <w:r w:rsidR="003C3A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985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76 (0.88; 2.50)</w:t>
            </w:r>
          </w:p>
        </w:tc>
        <w:tc>
          <w:tcPr>
            <w:tcW w:w="709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1950" w:type="dxa"/>
            <w:shd w:val="clear" w:color="auto" w:fill="auto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.50 (0.88; 5.00)</w:t>
            </w:r>
          </w:p>
        </w:tc>
      </w:tr>
      <w:tr w:rsidR="00A973DB" w:rsidRPr="003C3A62" w:rsidTr="00012AD1">
        <w:tc>
          <w:tcPr>
            <w:tcW w:w="92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welve months after </w:t>
            </w:r>
            <w:r w:rsidR="00FE2F15"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>randomization</w:t>
            </w:r>
            <w:r w:rsidRPr="00FE2F1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(median weeks [IQR]: 57 weeks [53; 60]</w:t>
            </w:r>
          </w:p>
        </w:tc>
      </w:tr>
      <w:tr w:rsidR="00A973DB" w:rsidRPr="00FE2F15" w:rsidTr="00012AD1">
        <w:tc>
          <w:tcPr>
            <w:tcW w:w="3794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Vegetable intake (g/day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9 (86; 18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1950" w:type="dxa"/>
            <w:tcBorders>
              <w:top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29 (86; 171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Fruit intake (g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43 (71; 20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05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14 (57; 186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ugary drinks (glasses/day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61 (0.14; 1.66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.86 (0.29; 2.0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A973DB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Alcoholic beverages (glasses/day) 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0 (0; 0)</w:t>
            </w:r>
          </w:p>
        </w:tc>
      </w:tr>
      <w:tr w:rsidR="00A973DB" w:rsidRPr="00FE2F15" w:rsidTr="00012AD1">
        <w:tc>
          <w:tcPr>
            <w:tcW w:w="3794" w:type="dxa"/>
          </w:tcPr>
          <w:p w:rsidR="00A973DB" w:rsidRPr="00FE2F15" w:rsidRDefault="00FE2F15" w:rsidP="00396044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avory</w:t>
            </w:r>
            <w:r w:rsidR="00A973DB" w:rsidRPr="00FE2F15">
              <w:rPr>
                <w:rFonts w:ascii="Arial" w:hAnsi="Arial" w:cs="Arial"/>
                <w:sz w:val="20"/>
                <w:szCs w:val="20"/>
                <w:lang w:val="en-US"/>
              </w:rPr>
              <w:t xml:space="preserve"> snacks (handful/week)</w:t>
            </w:r>
          </w:p>
        </w:tc>
        <w:tc>
          <w:tcPr>
            <w:tcW w:w="8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985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1.90 (0.76; 4.55)</w:t>
            </w:r>
          </w:p>
        </w:tc>
        <w:tc>
          <w:tcPr>
            <w:tcW w:w="709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950" w:type="dxa"/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3.04 (0.76; 7.04)</w:t>
            </w:r>
          </w:p>
        </w:tc>
      </w:tr>
      <w:tr w:rsidR="00A973DB" w:rsidRPr="00FE2F15" w:rsidTr="00012AD1">
        <w:tc>
          <w:tcPr>
            <w:tcW w:w="3794" w:type="dxa"/>
            <w:tcBorders>
              <w:bottom w:val="single" w:sz="4" w:space="0" w:color="auto"/>
            </w:tcBorders>
          </w:tcPr>
          <w:p w:rsidR="00A973DB" w:rsidRPr="00FE2F15" w:rsidRDefault="00A973DB" w:rsidP="003C3A62">
            <w:pPr>
              <w:spacing w:before="60" w:after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Sweet snacks (portion/week)</w:t>
            </w:r>
            <w:r w:rsidR="003C3A6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.50 (0.88; 5.0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950" w:type="dxa"/>
            <w:tcBorders>
              <w:bottom w:val="single" w:sz="4" w:space="0" w:color="auto"/>
            </w:tcBorders>
          </w:tcPr>
          <w:p w:rsidR="00A973DB" w:rsidRPr="00FE2F15" w:rsidRDefault="00A973DB" w:rsidP="0039604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2F15">
              <w:rPr>
                <w:rFonts w:ascii="Arial" w:hAnsi="Arial" w:cs="Arial"/>
                <w:sz w:val="20"/>
                <w:szCs w:val="20"/>
                <w:lang w:val="en-US"/>
              </w:rPr>
              <w:t>2.50 (1.76; 6.50)</w:t>
            </w:r>
          </w:p>
        </w:tc>
      </w:tr>
    </w:tbl>
    <w:p w:rsidR="00962286" w:rsidRPr="00FE2F15" w:rsidRDefault="00962286" w:rsidP="00962286">
      <w:pPr>
        <w:suppressLineNumbers/>
        <w:spacing w:after="0" w:line="240" w:lineRule="auto"/>
        <w:rPr>
          <w:rFonts w:ascii="Arial" w:hAnsi="Arial" w:cs="Arial"/>
          <w:sz w:val="6"/>
          <w:szCs w:val="6"/>
          <w:lang w:val="en-US"/>
        </w:rPr>
      </w:pPr>
    </w:p>
    <w:p w:rsidR="00CB1F05" w:rsidRPr="00FE2F15" w:rsidRDefault="00A973DB" w:rsidP="00CB1F05">
      <w:pPr>
        <w:suppressLineNumbers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 w:rsidRPr="00FE2F15">
        <w:rPr>
          <w:rFonts w:ascii="Arial" w:hAnsi="Arial" w:cs="Arial"/>
          <w:sz w:val="16"/>
          <w:szCs w:val="16"/>
          <w:lang w:val="en-US"/>
        </w:rPr>
        <w:t>All values are medians (inter quartile ranges); g/day = gram per day; IQR = inter quartile ranges.</w:t>
      </w:r>
    </w:p>
    <w:p w:rsidR="00CB1F05" w:rsidRPr="00FE2F15" w:rsidRDefault="003C3A62" w:rsidP="00CB1F05">
      <w:pPr>
        <w:pStyle w:val="Geenafstand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="00CB1F05" w:rsidRPr="00FE2F15">
        <w:rPr>
          <w:rFonts w:ascii="Arial" w:hAnsi="Arial" w:cs="Arial"/>
          <w:sz w:val="16"/>
          <w:szCs w:val="16"/>
        </w:rPr>
        <w:t xml:space="preserve">One portion of sweet snacks included 2 biscuits, or 2 pieces of chocolate, or 5 candies, or 5 pieces of liquorice. </w:t>
      </w:r>
    </w:p>
    <w:p w:rsidR="00A973DB" w:rsidRPr="00FE2F15" w:rsidRDefault="00A973DB" w:rsidP="00A973DB">
      <w:pPr>
        <w:suppressLineNumbers/>
        <w:spacing w:line="240" w:lineRule="auto"/>
        <w:rPr>
          <w:rFonts w:ascii="Arial" w:hAnsi="Arial" w:cs="Arial"/>
          <w:b/>
          <w:sz w:val="16"/>
          <w:szCs w:val="16"/>
          <w:lang w:val="en-US"/>
        </w:rPr>
      </w:pPr>
      <w:r w:rsidRPr="00FE2F15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A143AC" w:rsidRPr="00FE2F15" w:rsidRDefault="003C3A62">
      <w:pPr>
        <w:rPr>
          <w:rFonts w:ascii="Arial" w:hAnsi="Arial" w:cs="Arial"/>
          <w:sz w:val="20"/>
          <w:szCs w:val="20"/>
          <w:lang w:val="en-US"/>
        </w:rPr>
      </w:pPr>
    </w:p>
    <w:sectPr w:rsidR="00A143AC" w:rsidRPr="00FE2F15" w:rsidSect="003319DC"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DB"/>
    <w:rsid w:val="00073448"/>
    <w:rsid w:val="00224DE2"/>
    <w:rsid w:val="003319DC"/>
    <w:rsid w:val="00396044"/>
    <w:rsid w:val="003C3A62"/>
    <w:rsid w:val="004813B2"/>
    <w:rsid w:val="005030DF"/>
    <w:rsid w:val="00550B78"/>
    <w:rsid w:val="0084593C"/>
    <w:rsid w:val="0092054A"/>
    <w:rsid w:val="00962286"/>
    <w:rsid w:val="00A973DB"/>
    <w:rsid w:val="00B01190"/>
    <w:rsid w:val="00B44253"/>
    <w:rsid w:val="00CB1F05"/>
    <w:rsid w:val="00EC0724"/>
    <w:rsid w:val="00FE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B2EBD"/>
  <w15:docId w15:val="{0D423D59-93FA-4D03-B4ED-CC2940F0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973D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973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B1F05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jstalinea">
    <w:name w:val="List Paragraph"/>
    <w:basedOn w:val="Standaard"/>
    <w:uiPriority w:val="34"/>
    <w:qFormat/>
    <w:rsid w:val="00CB1F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ACDD37F</Template>
  <TotalTime>1</TotalTime>
  <Pages>1</Pages>
  <Words>336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ten, Tessa van</dc:creator>
  <cp:lastModifiedBy>Elten, Tessa van</cp:lastModifiedBy>
  <cp:revision>4</cp:revision>
  <dcterms:created xsi:type="dcterms:W3CDTF">2018-07-20T11:22:00Z</dcterms:created>
  <dcterms:modified xsi:type="dcterms:W3CDTF">2018-07-20T12:25:00Z</dcterms:modified>
</cp:coreProperties>
</file>